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220" w:type="dxa"/>
        <w:tblLook w:val="04A0" w:firstRow="1" w:lastRow="0" w:firstColumn="1" w:lastColumn="0" w:noHBand="0" w:noVBand="1"/>
      </w:tblPr>
      <w:tblGrid>
        <w:gridCol w:w="3340"/>
        <w:gridCol w:w="960"/>
        <w:gridCol w:w="960"/>
        <w:gridCol w:w="960"/>
      </w:tblGrid>
      <w:tr w:rsidR="00465A76" w:rsidRPr="00465A76" w14:paraId="4A6F1A2A" w14:textId="77777777" w:rsidTr="00465A76">
        <w:trPr>
          <w:trHeight w:val="276"/>
        </w:trPr>
        <w:tc>
          <w:tcPr>
            <w:tcW w:w="62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6614A" w14:textId="77777777" w:rsidR="00465A76" w:rsidRPr="00465A76" w:rsidRDefault="00465A76" w:rsidP="00465A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5A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ementary Table 1. Results of Enrichment Analysis based on SMPDB</w:t>
            </w:r>
          </w:p>
        </w:tc>
      </w:tr>
      <w:tr w:rsidR="00465A76" w:rsidRPr="00465A76" w14:paraId="2858EEB2" w14:textId="77777777" w:rsidTr="00465A7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4BA5A3" w14:textId="77777777" w:rsidR="00465A76" w:rsidRPr="00465A76" w:rsidRDefault="00465A76" w:rsidP="00465A76">
            <w:pPr>
              <w:widowControl/>
              <w:jc w:val="lef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Metabolite S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1E12AB" w14:textId="77777777" w:rsidR="00465A76" w:rsidRPr="00465A76" w:rsidRDefault="00465A76" w:rsidP="00465A76">
            <w:pPr>
              <w:widowControl/>
              <w:jc w:val="lef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BEE34B" w14:textId="77777777" w:rsidR="00465A76" w:rsidRPr="00465A76" w:rsidRDefault="00465A76" w:rsidP="00465A76">
            <w:pPr>
              <w:widowControl/>
              <w:jc w:val="lef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Hi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227E6D" w14:textId="77777777" w:rsidR="00465A76" w:rsidRPr="00465A76" w:rsidRDefault="00465A76" w:rsidP="00465A76">
            <w:pPr>
              <w:widowControl/>
              <w:jc w:val="lef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P value</w:t>
            </w:r>
          </w:p>
        </w:tc>
      </w:tr>
      <w:tr w:rsidR="00465A76" w:rsidRPr="00465A76" w14:paraId="48685201" w14:textId="77777777" w:rsidTr="00465A7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9E6FF" w14:textId="77777777" w:rsidR="00465A76" w:rsidRPr="00465A76" w:rsidRDefault="00465A76" w:rsidP="00465A76">
            <w:pPr>
              <w:widowControl/>
              <w:jc w:val="lef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Arginine and Prol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FB7A7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5549E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BE7CB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0.0272</w:t>
            </w:r>
          </w:p>
        </w:tc>
      </w:tr>
      <w:tr w:rsidR="00465A76" w:rsidRPr="00465A76" w14:paraId="1A80CE4D" w14:textId="77777777" w:rsidTr="00465A7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ED97C" w14:textId="77777777" w:rsidR="00465A76" w:rsidRPr="00465A76" w:rsidRDefault="00465A76" w:rsidP="00465A76">
            <w:pPr>
              <w:widowControl/>
              <w:jc w:val="lef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Glycine and Ser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A642D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21566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BB80F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0.0435</w:t>
            </w:r>
          </w:p>
        </w:tc>
      </w:tr>
      <w:tr w:rsidR="00465A76" w:rsidRPr="00465A76" w14:paraId="4FADA134" w14:textId="77777777" w:rsidTr="00465A7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711F3" w14:textId="77777777" w:rsidR="00465A76" w:rsidRPr="00465A76" w:rsidRDefault="00465A76" w:rsidP="00465A76">
            <w:pPr>
              <w:widowControl/>
              <w:jc w:val="lef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Carnitine 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8770A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B735A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530CA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0.26</w:t>
            </w:r>
          </w:p>
        </w:tc>
      </w:tr>
      <w:tr w:rsidR="00465A76" w:rsidRPr="00465A76" w14:paraId="47D42252" w14:textId="77777777" w:rsidTr="00465A7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E3057" w14:textId="77777777" w:rsidR="00465A76" w:rsidRPr="00465A76" w:rsidRDefault="00465A76" w:rsidP="00465A76">
            <w:pPr>
              <w:widowControl/>
              <w:jc w:val="lef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Methion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15B63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BC061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013CC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0.304</w:t>
            </w:r>
          </w:p>
        </w:tc>
      </w:tr>
      <w:tr w:rsidR="00465A76" w:rsidRPr="00465A76" w14:paraId="52C195B0" w14:textId="77777777" w:rsidTr="00465A7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579E2" w14:textId="77777777" w:rsidR="00465A76" w:rsidRPr="00465A76" w:rsidRDefault="00465A76" w:rsidP="00465A76">
            <w:pPr>
              <w:widowControl/>
              <w:jc w:val="lef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Homocysteine Degrad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1A1A1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25EC1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9CD9C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0.34</w:t>
            </w:r>
          </w:p>
        </w:tc>
      </w:tr>
      <w:tr w:rsidR="00465A76" w:rsidRPr="00465A76" w14:paraId="71915484" w14:textId="77777777" w:rsidTr="00465A7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86DBB" w14:textId="77777777" w:rsidR="00465A76" w:rsidRPr="00465A76" w:rsidRDefault="00465A76" w:rsidP="00465A76">
            <w:pPr>
              <w:widowControl/>
              <w:jc w:val="lef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Lactose Degrad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6953E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86475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2BCC9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0.34</w:t>
            </w:r>
          </w:p>
        </w:tc>
      </w:tr>
      <w:tr w:rsidR="00465A76" w:rsidRPr="00465A76" w14:paraId="66047E16" w14:textId="77777777" w:rsidTr="00465A7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44290" w14:textId="77777777" w:rsidR="00465A76" w:rsidRPr="00465A76" w:rsidRDefault="00465A76" w:rsidP="00465A76">
            <w:pPr>
              <w:widowControl/>
              <w:jc w:val="lef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Urea Cy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A7CD4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3CE38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B2843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0.378</w:t>
            </w:r>
          </w:p>
        </w:tc>
      </w:tr>
      <w:tr w:rsidR="00465A76" w:rsidRPr="00465A76" w14:paraId="5BA25A3B" w14:textId="77777777" w:rsidTr="00465A7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5F379" w14:textId="77777777" w:rsidR="00465A76" w:rsidRPr="00465A76" w:rsidRDefault="00465A76" w:rsidP="00465A76">
            <w:pPr>
              <w:widowControl/>
              <w:jc w:val="lef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Glutam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A4EDC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028F6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03371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0.38</w:t>
            </w:r>
          </w:p>
        </w:tc>
      </w:tr>
      <w:tr w:rsidR="00465A76" w:rsidRPr="00465A76" w14:paraId="0BA9D611" w14:textId="77777777" w:rsidTr="00465A7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C5DA6" w14:textId="77777777" w:rsidR="00465A76" w:rsidRPr="00465A76" w:rsidRDefault="00465A76" w:rsidP="00465A76">
            <w:pPr>
              <w:widowControl/>
              <w:jc w:val="lef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Ammonia Recycl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1AFCE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2271C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33CA2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0.427</w:t>
            </w:r>
          </w:p>
        </w:tc>
      </w:tr>
      <w:tr w:rsidR="00465A76" w:rsidRPr="00465A76" w14:paraId="5C29231F" w14:textId="77777777" w:rsidTr="00465A7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85FB08" w14:textId="77777777" w:rsidR="00465A76" w:rsidRPr="00465A76" w:rsidRDefault="00465A76" w:rsidP="00465A76">
            <w:pPr>
              <w:widowControl/>
              <w:jc w:val="lef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Ketone Body Metab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FC25DD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4585D2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2BB0C4" w14:textId="77777777" w:rsidR="00465A76" w:rsidRPr="00465A76" w:rsidRDefault="00465A76" w:rsidP="00465A76">
            <w:pPr>
              <w:widowControl/>
              <w:jc w:val="right"/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</w:pPr>
            <w:r w:rsidRPr="00465A76">
              <w:rPr>
                <w:rFonts w:ascii="Times New Roman" w:eastAsia="等线" w:hAnsi="Times New Roman" w:cs="Times New Roman"/>
                <w:color w:val="495057"/>
                <w:kern w:val="0"/>
                <w:sz w:val="24"/>
                <w:szCs w:val="24"/>
              </w:rPr>
              <w:t>0.452</w:t>
            </w:r>
          </w:p>
        </w:tc>
      </w:tr>
    </w:tbl>
    <w:p w14:paraId="12F25C99" w14:textId="77777777" w:rsidR="008031C4" w:rsidRDefault="008031C4"/>
    <w:sectPr w:rsidR="008031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61247" w14:textId="77777777" w:rsidR="00A433B6" w:rsidRDefault="00A433B6" w:rsidP="00465A76">
      <w:r>
        <w:separator/>
      </w:r>
    </w:p>
  </w:endnote>
  <w:endnote w:type="continuationSeparator" w:id="0">
    <w:p w14:paraId="322F88A0" w14:textId="77777777" w:rsidR="00A433B6" w:rsidRDefault="00A433B6" w:rsidP="00465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ACD7E" w14:textId="77777777" w:rsidR="00A433B6" w:rsidRDefault="00A433B6" w:rsidP="00465A76">
      <w:r>
        <w:separator/>
      </w:r>
    </w:p>
  </w:footnote>
  <w:footnote w:type="continuationSeparator" w:id="0">
    <w:p w14:paraId="102F0AE1" w14:textId="77777777" w:rsidR="00A433B6" w:rsidRDefault="00A433B6" w:rsidP="00465A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5EA"/>
    <w:rsid w:val="00465A76"/>
    <w:rsid w:val="008031C4"/>
    <w:rsid w:val="00A433B6"/>
    <w:rsid w:val="00D63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65CAF51-4ACB-4E13-BF82-9CACA9BC1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5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5A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5A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5A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28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Xuesong</dc:creator>
  <cp:keywords/>
  <dc:description/>
  <cp:lastModifiedBy>Bai Xuesong</cp:lastModifiedBy>
  <cp:revision>2</cp:revision>
  <dcterms:created xsi:type="dcterms:W3CDTF">2021-12-29T03:50:00Z</dcterms:created>
  <dcterms:modified xsi:type="dcterms:W3CDTF">2021-12-29T03:50:00Z</dcterms:modified>
</cp:coreProperties>
</file>